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ADECF" w14:textId="77777777" w:rsidR="000359ED" w:rsidRPr="00060200" w:rsidRDefault="000359ED" w:rsidP="000359ED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ry </w:t>
      </w:r>
      <w:r w:rsidRPr="00060200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4</w:t>
      </w:r>
      <w:r w:rsidRPr="00060200">
        <w:rPr>
          <w:rFonts w:ascii="Times New Roman" w:hAnsi="Times New Roman" w:cs="Times New Roman"/>
          <w:color w:val="000000" w:themeColor="text1"/>
        </w:rPr>
        <w:t xml:space="preserve"> – Characteristics of maternal BMI allele score and association </w:t>
      </w:r>
      <w:r>
        <w:rPr>
          <w:rFonts w:ascii="Times New Roman" w:hAnsi="Times New Roman" w:cs="Times New Roman"/>
          <w:color w:val="000000" w:themeColor="text1"/>
        </w:rPr>
        <w:t>with maternal BMI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4"/>
        <w:gridCol w:w="1749"/>
        <w:gridCol w:w="1701"/>
        <w:gridCol w:w="567"/>
        <w:gridCol w:w="1701"/>
        <w:gridCol w:w="1418"/>
        <w:gridCol w:w="992"/>
      </w:tblGrid>
      <w:tr w:rsidR="000359ED" w:rsidRPr="002931C1" w14:paraId="6233F44C" w14:textId="77777777" w:rsidTr="00084EA2">
        <w:trPr>
          <w:trHeight w:val="277"/>
          <w:jc w:val="center"/>
        </w:trPr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2869D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2FF97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4136E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A390E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B9C9D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ssociation of maternal allele score with maternal pre-pregnancy BMI</w:t>
            </w:r>
          </w:p>
        </w:tc>
      </w:tr>
      <w:tr w:rsidR="000359ED" w:rsidRPr="002931C1" w14:paraId="28446246" w14:textId="77777777" w:rsidTr="00084EA2">
        <w:trPr>
          <w:trHeight w:val="534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FE976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  <w:p w14:paraId="0F1C5C9D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tud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9B98B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ele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FE06A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an number of BMI-increasing allel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110F5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467AA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efficient (SE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9A460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3B285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</w:t>
            </w:r>
            <w:r w:rsidRPr="002931C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359ED" w:rsidRPr="002931C1" w14:paraId="5C620270" w14:textId="77777777" w:rsidTr="00084EA2">
        <w:trPr>
          <w:trHeight w:val="289"/>
          <w:jc w:val="center"/>
        </w:trPr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AD59E" w14:textId="77777777" w:rsidR="000359ED" w:rsidRPr="002931C1" w:rsidRDefault="000359ED" w:rsidP="00084E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SPAC (N=3,720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20576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-SNP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84B65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F13F21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F9BDF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 (0.00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B8D67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1C1">
              <w:rPr>
                <w:rFonts w:ascii="Times New Roman" w:hAnsi="Times New Roman" w:cs="Times New Roman"/>
                <w:color w:val="000000"/>
              </w:rPr>
              <w:t>1.57 x 10</w:t>
            </w:r>
            <w:r w:rsidRPr="002931C1">
              <w:rPr>
                <w:rFonts w:ascii="Times New Roman" w:hAnsi="Times New Roman" w:cs="Times New Roman"/>
                <w:color w:val="000000"/>
                <w:vertAlign w:val="superscript"/>
              </w:rPr>
              <w:t>-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CCAEFE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</w:tr>
      <w:tr w:rsidR="000359ED" w:rsidRPr="002931C1" w14:paraId="503AF6B9" w14:textId="77777777" w:rsidTr="00084EA2">
        <w:trPr>
          <w:trHeight w:val="289"/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7D6C" w14:textId="77777777" w:rsidR="000359ED" w:rsidRPr="002931C1" w:rsidRDefault="000359ED" w:rsidP="00084E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SPAC (N=3,7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24C5FF1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-SNP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73E0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0B41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7CE7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 (0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7DE9" w14:textId="77777777" w:rsidR="000359ED" w:rsidRPr="002931C1" w:rsidRDefault="000359ED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</w:rPr>
              <w:t>4.60 x 10</w:t>
            </w:r>
            <w:r w:rsidRPr="002931C1">
              <w:rPr>
                <w:rFonts w:ascii="Times New Roman" w:hAnsi="Times New Roman" w:cs="Times New Roman"/>
                <w:color w:val="000000"/>
                <w:vertAlign w:val="superscript"/>
              </w:rPr>
              <w:t>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453C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</w:tr>
      <w:tr w:rsidR="000359ED" w:rsidRPr="002931C1" w14:paraId="545BA82B" w14:textId="77777777" w:rsidTr="00084EA2">
        <w:trPr>
          <w:trHeight w:val="289"/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EE94" w14:textId="77777777" w:rsidR="000359ED" w:rsidRPr="002931C1" w:rsidRDefault="000359ED" w:rsidP="00084E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 R</w:t>
            </w:r>
            <w:r w:rsidRPr="002931C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N=2,33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E284F4D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SNP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04E8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05A5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6682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0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3B5B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56 </w:t>
            </w:r>
            <w:r w:rsidRPr="002931C1">
              <w:rPr>
                <w:rFonts w:ascii="Times New Roman" w:hAnsi="Times New Roman" w:cs="Times New Roman"/>
                <w:color w:val="000000"/>
              </w:rPr>
              <w:t>x 10</w:t>
            </w:r>
            <w:r w:rsidRPr="002931C1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D965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</w:tr>
      <w:tr w:rsidR="000359ED" w:rsidRPr="002931C1" w14:paraId="3C8CCA8E" w14:textId="77777777" w:rsidTr="00084EA2">
        <w:trPr>
          <w:trHeight w:val="289"/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6777" w14:textId="77777777" w:rsidR="000359ED" w:rsidRPr="002931C1" w:rsidRDefault="000359ED" w:rsidP="00084E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 R (Europeans only) (N=1.28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0412503" w14:textId="77777777" w:rsidR="000359ED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SNP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A355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B30B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8B8E" w14:textId="77777777" w:rsidR="000359ED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 (0.0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A944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9 x 10</w:t>
            </w:r>
            <w:r w:rsidRPr="007A43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7802" w14:textId="77777777" w:rsidR="000359ED" w:rsidRPr="002931C1" w:rsidRDefault="000359E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</w:tr>
    </w:tbl>
    <w:p w14:paraId="00437DA9" w14:textId="77777777" w:rsidR="000359ED" w:rsidRPr="002931C1" w:rsidRDefault="000359ED" w:rsidP="000359ED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Style w:val="SubtleEmphasis"/>
          <w:rFonts w:ascii="Times New Roman" w:hAnsi="Times New Roman" w:cs="Times New Roman"/>
          <w:i w:val="0"/>
          <w:color w:val="000000" w:themeColor="text1"/>
        </w:rPr>
        <w:t>*</w:t>
      </w:r>
      <w:r w:rsidRPr="002931C1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Coefficients are displayed as </w:t>
      </w:r>
      <w:r>
        <w:rPr>
          <w:rStyle w:val="SubtleEmphasis"/>
          <w:rFonts w:ascii="Times New Roman" w:hAnsi="Times New Roman" w:cs="Times New Roman"/>
          <w:i w:val="0"/>
          <w:color w:val="000000" w:themeColor="text1"/>
        </w:rPr>
        <w:t>age-specific</w:t>
      </w:r>
      <w:r w:rsidRPr="002931C1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z-scores </w:t>
      </w:r>
      <w:r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per allele increase in </w:t>
      </w:r>
      <w:r w:rsidRPr="002931C1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weighted allele score </w:t>
      </w:r>
    </w:p>
    <w:p w14:paraId="3838683A" w14:textId="77777777" w:rsidR="000359ED" w:rsidRDefault="000359ED" w:rsidP="000359ED">
      <w:pPr>
        <w:spacing w:after="0" w:line="240" w:lineRule="auto"/>
        <w:rPr>
          <w:rFonts w:ascii="Times New Roman" w:hAnsi="Times New Roman" w:cs="Times New Roman"/>
        </w:rPr>
      </w:pPr>
      <w:r w:rsidRPr="002931C1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>
        <w:rPr>
          <w:rFonts w:ascii="Times New Roman" w:hAnsi="Times New Roman" w:cs="Times New Roman"/>
        </w:rPr>
        <w:t>E</w:t>
      </w:r>
      <w:r w:rsidRPr="002931C1">
        <w:rPr>
          <w:rFonts w:ascii="Times New Roman" w:hAnsi="Times New Roman" w:cs="Times New Roman"/>
        </w:rPr>
        <w:t xml:space="preserve">thnicity was adjusted for using first 20 genomic components from the offspring GWAS PCA </w:t>
      </w:r>
    </w:p>
    <w:p w14:paraId="67035CE0" w14:textId="77777777" w:rsidR="000359ED" w:rsidRDefault="000359ED" w:rsidP="000359ED">
      <w:pPr>
        <w:spacing w:after="0" w:line="240" w:lineRule="auto"/>
        <w:rPr>
          <w:rFonts w:ascii="Times New Roman" w:hAnsi="Times New Roman" w:cs="Times New Roman"/>
        </w:rPr>
      </w:pPr>
    </w:p>
    <w:p w14:paraId="51645DEE" w14:textId="1A5A46FC" w:rsidR="006459FC" w:rsidRPr="000359ED" w:rsidRDefault="00C43433" w:rsidP="000359ED">
      <w:r w:rsidRPr="000359ED">
        <w:rPr>
          <w:rStyle w:val="SubtleEmphasis"/>
          <w:i w:val="0"/>
          <w:iCs w:val="0"/>
          <w:color w:val="auto"/>
        </w:rPr>
        <w:t xml:space="preserve"> </w:t>
      </w:r>
    </w:p>
    <w:sectPr w:rsidR="006459FC" w:rsidRPr="000359ED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0B"/>
    <w:rsid w:val="000359ED"/>
    <w:rsid w:val="004D0CBB"/>
    <w:rsid w:val="00754F46"/>
    <w:rsid w:val="00811EA6"/>
    <w:rsid w:val="008528C9"/>
    <w:rsid w:val="00897074"/>
    <w:rsid w:val="00C43433"/>
    <w:rsid w:val="00E9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E1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E0B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4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C43433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Macintosh Word</Application>
  <DocSecurity>0</DocSecurity>
  <Lines>5</Lines>
  <Paragraphs>1</Paragraphs>
  <ScaleCrop>false</ScaleCrop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4:51:00Z</dcterms:created>
  <dcterms:modified xsi:type="dcterms:W3CDTF">2016-12-13T14:51:00Z</dcterms:modified>
</cp:coreProperties>
</file>